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87F" w:rsidRPr="006F5DBF" w:rsidRDefault="0091487F" w:rsidP="006F5DBF">
      <w:pPr>
        <w:autoSpaceDE w:val="0"/>
        <w:autoSpaceDN w:val="0"/>
        <w:adjustRightInd w:val="0"/>
        <w:spacing w:after="0" w:line="360" w:lineRule="auto"/>
        <w:rPr>
          <w:rFonts w:cs="Calibri,Bold"/>
          <w:bCs/>
          <w:sz w:val="24"/>
          <w:szCs w:val="24"/>
          <w:lang w:val="en-US"/>
        </w:rPr>
      </w:pPr>
      <w:r w:rsidRPr="006F5DBF">
        <w:rPr>
          <w:rFonts w:cs="Calibri,Bold"/>
          <w:b/>
          <w:bCs/>
          <w:sz w:val="24"/>
          <w:szCs w:val="24"/>
          <w:lang w:val="en-US"/>
        </w:rPr>
        <w:t>Supplementary Table</w:t>
      </w:r>
      <w:r w:rsidR="005F09F7" w:rsidRPr="006F5DBF">
        <w:rPr>
          <w:rFonts w:cs="Calibri,Bold"/>
          <w:b/>
          <w:bCs/>
          <w:sz w:val="24"/>
          <w:szCs w:val="24"/>
          <w:lang w:val="en-US"/>
        </w:rPr>
        <w:t xml:space="preserve"> S2</w:t>
      </w:r>
      <w:r w:rsidR="006F5DBF">
        <w:rPr>
          <w:rFonts w:cs="Calibri,Bold"/>
          <w:b/>
          <w:bCs/>
          <w:sz w:val="24"/>
          <w:szCs w:val="24"/>
          <w:lang w:val="en-US"/>
        </w:rPr>
        <w:t>:</w:t>
      </w:r>
      <w:r w:rsidRPr="006F5DBF">
        <w:rPr>
          <w:rFonts w:cs="Calibri,Bold"/>
          <w:b/>
          <w:bCs/>
          <w:sz w:val="24"/>
          <w:szCs w:val="24"/>
          <w:lang w:val="en-US"/>
        </w:rPr>
        <w:t xml:space="preserve"> </w:t>
      </w:r>
      <w:r w:rsidRPr="006F5DBF">
        <w:rPr>
          <w:rFonts w:cs="Calibri,Bold"/>
          <w:bCs/>
          <w:sz w:val="24"/>
          <w:szCs w:val="24"/>
          <w:lang w:val="en-US"/>
        </w:rPr>
        <w:t xml:space="preserve">List of the significantly enriched functional annotation clusters for the 557 differentially expressed genes, by DAVID Bioinformatics Resources 6.8. </w:t>
      </w:r>
      <w:proofErr w:type="gramStart"/>
      <w:r w:rsidRPr="006F5DBF">
        <w:rPr>
          <w:rFonts w:cs="Calibri,Bold"/>
          <w:bCs/>
          <w:sz w:val="24"/>
          <w:szCs w:val="24"/>
          <w:lang w:val="en-US"/>
        </w:rPr>
        <w:t>Twelve clusters with Enrichment Score greater than 1.3 (p-value</w:t>
      </w:r>
      <w:r w:rsidR="000451D3">
        <w:rPr>
          <w:rFonts w:cs="Calibri,Bold"/>
          <w:bCs/>
          <w:sz w:val="24"/>
          <w:szCs w:val="24"/>
          <w:lang w:val="en-US"/>
        </w:rPr>
        <w:t xml:space="preserve"> </w:t>
      </w:r>
      <w:r w:rsidRPr="006F5DBF">
        <w:rPr>
          <w:rFonts w:cs="Calibri,Bold"/>
          <w:bCs/>
          <w:sz w:val="24"/>
          <w:szCs w:val="24"/>
          <w:lang w:val="en-US"/>
        </w:rPr>
        <w:t>&lt;0.05) and 6 significant pathways (p-valu</w:t>
      </w:r>
      <w:r w:rsidR="000451D3">
        <w:rPr>
          <w:rFonts w:cs="Calibri,Bold"/>
          <w:bCs/>
          <w:sz w:val="24"/>
          <w:szCs w:val="24"/>
          <w:lang w:val="en-US"/>
        </w:rPr>
        <w:t xml:space="preserve">e </w:t>
      </w:r>
      <w:r w:rsidRPr="006F5DBF">
        <w:rPr>
          <w:rFonts w:cs="Calibri,Bold"/>
          <w:bCs/>
          <w:sz w:val="24"/>
          <w:szCs w:val="24"/>
          <w:lang w:val="en-US"/>
        </w:rPr>
        <w:t>&lt;0.05).</w:t>
      </w:r>
      <w:proofErr w:type="gramEnd"/>
    </w:p>
    <w:tbl>
      <w:tblPr>
        <w:tblW w:w="145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67"/>
        <w:gridCol w:w="3082"/>
        <w:gridCol w:w="754"/>
        <w:gridCol w:w="857"/>
        <w:gridCol w:w="8012"/>
      </w:tblGrid>
      <w:tr w:rsidR="0091487F" w:rsidRPr="006F5DBF" w:rsidTr="006F5DBF">
        <w:trPr>
          <w:trHeight w:val="3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b/>
                <w:sz w:val="20"/>
                <w:szCs w:val="20"/>
                <w:lang w:val="en-US" w:eastAsia="it-CH"/>
              </w:rPr>
            </w:pPr>
            <w:r w:rsidRPr="006F5DB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 w:eastAsia="it-CH"/>
              </w:rPr>
              <w:t>Category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b/>
                <w:sz w:val="20"/>
                <w:szCs w:val="20"/>
                <w:lang w:val="en-US" w:eastAsia="it-CH"/>
              </w:rPr>
            </w:pPr>
            <w:r w:rsidRPr="006F5DB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 w:eastAsia="it-CH"/>
              </w:rPr>
              <w:t>Term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b/>
                <w:sz w:val="20"/>
                <w:szCs w:val="20"/>
                <w:lang w:val="en-US" w:eastAsia="it-CH"/>
              </w:rPr>
            </w:pPr>
            <w:r w:rsidRPr="006F5DB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 w:eastAsia="it-CH"/>
              </w:rPr>
              <w:t>Count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b/>
                <w:sz w:val="20"/>
                <w:szCs w:val="20"/>
                <w:lang w:val="en-US" w:eastAsia="it-CH"/>
              </w:rPr>
            </w:pPr>
            <w:proofErr w:type="spellStart"/>
            <w:r w:rsidRPr="006F5DB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 w:eastAsia="it-CH"/>
              </w:rPr>
              <w:t>PValue</w:t>
            </w:r>
            <w:proofErr w:type="spellEnd"/>
          </w:p>
        </w:tc>
        <w:tc>
          <w:tcPr>
            <w:tcW w:w="8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b/>
                <w:sz w:val="20"/>
                <w:szCs w:val="20"/>
                <w:lang w:val="en-US" w:eastAsia="it-CH"/>
              </w:rPr>
            </w:pPr>
            <w:r w:rsidRPr="006F5DB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 w:eastAsia="it-CH"/>
              </w:rPr>
              <w:t>Genes</w:t>
            </w:r>
          </w:p>
        </w:tc>
      </w:tr>
      <w:tr w:rsidR="006F5DBF" w:rsidRPr="006F5DBF" w:rsidTr="006F5DBF">
        <w:trPr>
          <w:trHeight w:val="567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val="en-US"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it-CH"/>
              </w:rPr>
              <w:t>Annotation Cluster 1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val="en-US"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it-CH"/>
              </w:rPr>
              <w:t>Enrichment Score: 4.5095359761632245</w:t>
            </w:r>
          </w:p>
        </w:tc>
        <w:tc>
          <w:tcPr>
            <w:tcW w:w="96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textAlignment w:val="center"/>
              <w:rPr>
                <w:rFonts w:eastAsia="Times New Roman" w:cs="Arial"/>
                <w:sz w:val="20"/>
                <w:szCs w:val="20"/>
                <w:lang w:val="en-US"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it-CH"/>
              </w:rPr>
              <w:t> </w:t>
            </w:r>
          </w:p>
        </w:tc>
      </w:tr>
      <w:tr w:rsidR="0091487F" w:rsidRPr="006F5DBF" w:rsidTr="006F5DBF">
        <w:trPr>
          <w:trHeight w:val="22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val="en-US"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it-CH"/>
              </w:rPr>
              <w:t>GOTERM_CC_FAT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en-US" w:eastAsia="it-CH"/>
              </w:rPr>
              <w:t>GO:0070013~in</w:t>
            </w:r>
            <w:r w:rsidRPr="006F5DBF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it-IT" w:eastAsia="it-CH"/>
              </w:rPr>
              <w:t>tracellular organelle lumen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74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7.35E-06</w:t>
            </w:r>
          </w:p>
        </w:tc>
        <w:tc>
          <w:tcPr>
            <w:tcW w:w="8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ITGB3BP, RPP38, NBN, PDP2, E2F7, UCHL1, INTS2, APOBEC3G, MED22, CBX5, RBM4B, BLZF1, PARN, MCM8, INTS4, NARS2, NARF, GIT2, ACIN1, ELP3, MINPP1, EXOSC8, RBBP4, ACADM, TADA2A, DFFB, RBL1, POLE, ANAPC4, LIG3, HMG20A, CBR4, TAF6L, ZCCHC17, EARS2, ATG4C, PPM1K, LARP7, DDB2, ANAPC7, TFB1M, NOL12, SMARCAD1, ING4, HIST1H4L, POLR2K, PPIL2, NOC3L, NFYC, POLA2, STAU2, EXOSC10, TOE1, METTL3, STX17, PRPF8, HIST1H4F, LIAS, WDHD1, DNAJA3, PDK1, POLR3K, MAML2, FOXRED2, CBY1, STAT3, ATM, ZBTB43, BRCA1, MED31, OGG1, UTP20, PARP2, RERE, DUSP6</w:t>
            </w:r>
          </w:p>
        </w:tc>
      </w:tr>
      <w:tr w:rsidR="006F5DBF" w:rsidRPr="006F5DBF" w:rsidTr="003E2CE9">
        <w:trPr>
          <w:trHeight w:val="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Annotation Cluster 2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Enrichment Score: 2.669358453606318</w:t>
            </w:r>
          </w:p>
        </w:tc>
        <w:tc>
          <w:tcPr>
            <w:tcW w:w="96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 </w:t>
            </w:r>
          </w:p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 </w:t>
            </w:r>
          </w:p>
        </w:tc>
      </w:tr>
      <w:tr w:rsidR="0091487F" w:rsidRPr="006F5DBF" w:rsidTr="006F5DBF">
        <w:trPr>
          <w:trHeight w:val="1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GOTERM_MF_FAT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it-IT" w:eastAsia="it-CH"/>
              </w:rPr>
              <w:t>GO:0001882~nucleoside binding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66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576E1A" w:rsidP="00576E1A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0.001</w:t>
            </w:r>
          </w:p>
        </w:tc>
        <w:tc>
          <w:tcPr>
            <w:tcW w:w="8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SPG7, HELQ, PIP5K1B, MLH1, ATP10D, PNP, WARS, DDX17, MCM8, NARS2, DDX60, CDK10, CHST15, PRKACB, GOLGA5, PMS1, SYK, SGK1, ACADM, MAGI1, ROCK2, LIG3, GEM, RAD50, CDKL5, MARK1, TBCK, EARS2, NME6, PANK4, UBE2O, RIOK3, BMP2K, NEK8, MAP3K13, SMARCAD1, NEK1, HK1, OAS1, KMO, SHPK, OAS2, NAGK, TK2, C10ORF88, GALK2, TAP1, DDX60L, SPATA5, PDK1, MYO1E, FOXRED2, KIF18A, ACACB, ATP13A3, SMC2, ATM, ABCG2, TRNT1, ATP7A, P2RX4, MTOR, AACS, ACAD10, TRIT1, ATP8A1</w:t>
            </w:r>
          </w:p>
        </w:tc>
      </w:tr>
      <w:tr w:rsidR="006F5DBF" w:rsidRPr="006F5DBF" w:rsidTr="00742B40">
        <w:trPr>
          <w:trHeight w:val="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Annotation Cluster 3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Enrichment Score: 2.2485259089563794</w:t>
            </w:r>
          </w:p>
        </w:tc>
        <w:tc>
          <w:tcPr>
            <w:tcW w:w="96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 </w:t>
            </w:r>
          </w:p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</w:p>
        </w:tc>
      </w:tr>
      <w:tr w:rsidR="0091487F" w:rsidRPr="006F5DBF" w:rsidTr="006F5DBF">
        <w:trPr>
          <w:trHeight w:val="8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GOTERM_BP_FAT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it-IT" w:eastAsia="it-CH"/>
              </w:rPr>
              <w:t>GO:0006259~DNA metabolic process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27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576E1A" w:rsidP="00576E1A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0.001</w:t>
            </w:r>
          </w:p>
        </w:tc>
        <w:tc>
          <w:tcPr>
            <w:tcW w:w="8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ING4, NBN, HSD3B7, MLH1, POLA2, TK2, GIN1, MCM8, PMS1, DNAJA3, HEMK1, RBBP4, REV1, CHTF8, DFFB, POLE, LIG3, RAD50, BRCA1, ATM, LOC100133315, DCLRE1C, EYA3, DCLRE1A, DDB2, OGG1, PARP2</w:t>
            </w:r>
          </w:p>
        </w:tc>
      </w:tr>
      <w:tr w:rsidR="006F5DBF" w:rsidRPr="006F5DBF" w:rsidTr="00E318D8">
        <w:trPr>
          <w:trHeight w:val="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Annotation Cluster 4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Enrichment Score: 2.1688130566912833</w:t>
            </w:r>
          </w:p>
        </w:tc>
        <w:tc>
          <w:tcPr>
            <w:tcW w:w="96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 </w:t>
            </w:r>
          </w:p>
        </w:tc>
      </w:tr>
      <w:tr w:rsidR="0091487F" w:rsidRPr="006F5DBF" w:rsidTr="006F5DBF">
        <w:trPr>
          <w:trHeight w:val="11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GOTERM_BP_FAT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it-IT" w:eastAsia="it-CH"/>
              </w:rPr>
              <w:t>GO:0046907~intracellular transport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34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7.43E-04</w:t>
            </w:r>
          </w:p>
        </w:tc>
        <w:tc>
          <w:tcPr>
            <w:tcW w:w="8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SPG7, SEC31A, NUP160, CHMP5, STAM2, HPS4, UCHL1, BET1, EEA1, PEX3, POLA2, AP3M1, STX17, CHM, VPS35, GOLGA5, ARL1, SYNRG, STAP1, IPO13, VPS45, MYO1E, STXBP4, TRNT1, COG4, COG5, AAAS, ATG4C, AKTIP, USO1, GOSR2, THOC5, SEC23B, RERE</w:t>
            </w:r>
          </w:p>
        </w:tc>
      </w:tr>
      <w:tr w:rsidR="006F5DBF" w:rsidRPr="006F5DBF" w:rsidTr="00E5223A">
        <w:trPr>
          <w:trHeight w:val="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Annotation Cluster 5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Enrichment Score: 2.076171522968553</w:t>
            </w:r>
          </w:p>
        </w:tc>
        <w:tc>
          <w:tcPr>
            <w:tcW w:w="96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 </w:t>
            </w:r>
          </w:p>
        </w:tc>
      </w:tr>
      <w:tr w:rsidR="0091487F" w:rsidRPr="006F5DBF" w:rsidTr="006F5DBF">
        <w:trPr>
          <w:trHeight w:val="2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GOTERM_CC_FAT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it-IT" w:eastAsia="it-CH"/>
              </w:rPr>
              <w:t>GO:0044431~Golgi apparatus part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19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4.11E-04</w:t>
            </w:r>
          </w:p>
        </w:tc>
        <w:tc>
          <w:tcPr>
            <w:tcW w:w="8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val="en-US"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it-CH"/>
              </w:rPr>
              <w:t>ARL1, SYNRG, SEC31A, UNC50, PPIL2, BET1, SGMS1, CBY1, MAN1A1, LDLRAP1, ATP7A, CSGALNACT1, COG4, BLZF1, COG5, USO1, GOSR2, GOLGA5, SEC23B</w:t>
            </w:r>
          </w:p>
        </w:tc>
      </w:tr>
      <w:tr w:rsidR="006F5DBF" w:rsidRPr="006F5DBF" w:rsidTr="002E2082">
        <w:trPr>
          <w:trHeight w:val="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Annotation Cluster 6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Enrichment Score: 1.8690598435271313</w:t>
            </w:r>
          </w:p>
        </w:tc>
        <w:tc>
          <w:tcPr>
            <w:tcW w:w="96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</w:p>
        </w:tc>
      </w:tr>
      <w:tr w:rsidR="0091487F" w:rsidRPr="006F5DBF" w:rsidTr="006F5DBF">
        <w:trPr>
          <w:trHeight w:val="2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lastRenderedPageBreak/>
              <w:t>GOTERM_CC_FAT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it-IT" w:eastAsia="it-CH"/>
              </w:rPr>
              <w:t>GO:0044431~Golgi apparatus part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19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4.11E-04</w:t>
            </w:r>
          </w:p>
        </w:tc>
        <w:tc>
          <w:tcPr>
            <w:tcW w:w="8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val="en-US" w:eastAsia="it-CH"/>
              </w:rPr>
            </w:pPr>
            <w:r w:rsidRPr="006F5DBF">
              <w:rPr>
                <w:rFonts w:eastAsia="Times New Roman" w:cs="Arial"/>
                <w:kern w:val="24"/>
                <w:sz w:val="20"/>
                <w:szCs w:val="20"/>
                <w:lang w:val="en-US" w:eastAsia="it-CH"/>
              </w:rPr>
              <w:t xml:space="preserve">ARL1, SYNRG, SEC31A, UNC50, PPIL2, BET1, </w:t>
            </w:r>
            <w:r w:rsidRPr="006F5DBF">
              <w:rPr>
                <w:rFonts w:eastAsia="Times New Roman" w:cs="Arial"/>
                <w:bCs/>
                <w:kern w:val="24"/>
                <w:sz w:val="20"/>
                <w:szCs w:val="20"/>
                <w:lang w:val="en-US" w:eastAsia="it-CH"/>
              </w:rPr>
              <w:t>SGMS1</w:t>
            </w:r>
            <w:r w:rsidRPr="006F5DBF">
              <w:rPr>
                <w:rFonts w:eastAsia="Times New Roman" w:cs="Arial"/>
                <w:kern w:val="24"/>
                <w:sz w:val="20"/>
                <w:szCs w:val="20"/>
                <w:lang w:val="en-US" w:eastAsia="it-CH"/>
              </w:rPr>
              <w:t>, CBY1, MAN1A1, LDLRAP1, ATP7A, CSGALNACT1, COG4, BLZF1, COG5, USO1, GOSR2, GOLGA5, SEC23B</w:t>
            </w:r>
          </w:p>
        </w:tc>
      </w:tr>
      <w:tr w:rsidR="006F5DBF" w:rsidRPr="006F5DBF" w:rsidTr="00652877">
        <w:trPr>
          <w:trHeight w:val="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Annotation Cluster 7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Enrichment Score: 1.5390173893922316</w:t>
            </w:r>
          </w:p>
        </w:tc>
        <w:tc>
          <w:tcPr>
            <w:tcW w:w="96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</w:p>
        </w:tc>
      </w:tr>
      <w:tr w:rsidR="0091487F" w:rsidRPr="006F5DBF" w:rsidTr="006F5DBF">
        <w:trPr>
          <w:trHeight w:val="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GOTERM_MF_FAT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it-IT" w:eastAsia="it-CH"/>
              </w:rPr>
              <w:t>GO:0030674~protein binding, bridging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9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576E1A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0.004</w:t>
            </w:r>
          </w:p>
        </w:tc>
        <w:tc>
          <w:tcPr>
            <w:tcW w:w="8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val="en-US"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it-CH"/>
              </w:rPr>
              <w:t>SHB, STAP1, EPS8, GOLGA5, LDLRAP1, RAD50, CBX5, BLNK, HSH2D</w:t>
            </w:r>
          </w:p>
        </w:tc>
      </w:tr>
      <w:tr w:rsidR="006F5DBF" w:rsidRPr="006F5DBF" w:rsidTr="00724A3B">
        <w:trPr>
          <w:trHeight w:val="2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Annotation Cluster 8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Enrichment Score: 1.4400504582290863</w:t>
            </w:r>
          </w:p>
        </w:tc>
        <w:tc>
          <w:tcPr>
            <w:tcW w:w="96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 </w:t>
            </w:r>
          </w:p>
        </w:tc>
      </w:tr>
      <w:tr w:rsidR="0091487F" w:rsidRPr="006F5DBF" w:rsidTr="006F5DBF">
        <w:trPr>
          <w:trHeight w:val="5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GOTERM_CC_FAT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it-IT" w:eastAsia="it-CH"/>
              </w:rPr>
              <w:t>GO:0005694~chromosome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21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576E1A" w:rsidP="00576E1A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0.01</w:t>
            </w:r>
          </w:p>
        </w:tc>
        <w:tc>
          <w:tcPr>
            <w:tcW w:w="8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ITGB3BP, HIST1H4L, NBN, RBBP4, TADA2A, NUP160, HP1BP3, MLH1, POLA2, SMC2, RAD50, BRCA1, CBX5, MSL3, TRIM66, APITD1, CDYL2, HIST1H4F, LIN54, NUP43, SS18L1, HIST1H3I</w:t>
            </w:r>
          </w:p>
        </w:tc>
      </w:tr>
      <w:tr w:rsidR="006F5DBF" w:rsidRPr="006F5DBF" w:rsidTr="00755FD7">
        <w:trPr>
          <w:trHeight w:val="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Annotation Cluster 9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Enrichment Score: 1.4399326702832158</w:t>
            </w:r>
          </w:p>
        </w:tc>
        <w:tc>
          <w:tcPr>
            <w:tcW w:w="96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 </w:t>
            </w:r>
          </w:p>
        </w:tc>
      </w:tr>
      <w:tr w:rsidR="0091487F" w:rsidRPr="006F5DBF" w:rsidTr="006F5DBF">
        <w:trPr>
          <w:trHeight w:val="3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GOTERM_MF_FAT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it-IT" w:eastAsia="it-CH"/>
              </w:rPr>
              <w:t>GO:0016504~peptidase activator activity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5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576E1A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0.003</w:t>
            </w:r>
          </w:p>
        </w:tc>
        <w:tc>
          <w:tcPr>
            <w:tcW w:w="8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val="en-US"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 w:eastAsia="it-CH"/>
              </w:rPr>
              <w:t>CARD8, CASP8AP2, MAL, BCL2L13, EBAG9</w:t>
            </w:r>
          </w:p>
        </w:tc>
      </w:tr>
      <w:tr w:rsidR="006F5DBF" w:rsidRPr="006F5DBF" w:rsidTr="005961BB">
        <w:trPr>
          <w:trHeight w:val="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Annotation Cluster 10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Enrichment Score: 1.3668886035402041</w:t>
            </w:r>
          </w:p>
        </w:tc>
        <w:tc>
          <w:tcPr>
            <w:tcW w:w="96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</w:p>
        </w:tc>
      </w:tr>
      <w:tr w:rsidR="0091487F" w:rsidRPr="006F5DBF" w:rsidTr="006F5DBF">
        <w:trPr>
          <w:trHeight w:val="24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GOTERM_CC_FAT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val="en-US" w:eastAsia="it-CH"/>
              </w:rPr>
            </w:pPr>
            <w:r w:rsidRPr="006F5DBF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en-US" w:eastAsia="it-CH"/>
              </w:rPr>
              <w:t>GO:0043228~non-membrane-bounded organelle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82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576E1A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0.013</w:t>
            </w:r>
          </w:p>
        </w:tc>
        <w:tc>
          <w:tcPr>
            <w:tcW w:w="8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ITGB3BP, RPP38, NBN, HP1BP3, UCHL1, MLH1, APOBEC3G, RHOU, MRPS31, PNP, CBX5, RBM4B, PARN, GRIN2B, NARF, CEP290, ACIN1, ACTR8, SS18L1, ELP3, EXOSC8, RBBP4, TADA2A, ROCK2, HMG20A, ZCCHC17, RAD50, MARK1, BICD1, BBS2, SASS6, APITD1, ATG4C, KRIT1, TBCD, TPPP, PSMA3, LIN54, TFB1M, NUP43, NOL12, CEP97, SMARCAD1, HIST1H4L, NUP160, HSD3B7, THAP6, NOC3L, LRRCC1, CDC42SE1, POLA2, STAU2, EXOSC10, TRIM66, TOE1, CDYL2, STX17, HIST1H4F, LIAS, WDHD1, TRIP11, DNAJA3, FGD4, IPP, EPB41, MYO1E, MAP1B, KIF18A, SMC2, STAT3, ATM, ZBTB43, BRCA1, MSL3, TRIM55, P2RX4, EPS8, INVS, SVIL, TUBD1, UTP20, PARP2, HIST1H3I</w:t>
            </w:r>
          </w:p>
        </w:tc>
      </w:tr>
      <w:tr w:rsidR="006F5DBF" w:rsidRPr="006F5DBF" w:rsidTr="004C664A">
        <w:trPr>
          <w:trHeight w:val="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Annotation Cluster 11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Enrichment Score: 1.3626300849668067</w:t>
            </w:r>
          </w:p>
        </w:tc>
        <w:tc>
          <w:tcPr>
            <w:tcW w:w="96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</w:p>
        </w:tc>
      </w:tr>
      <w:tr w:rsidR="0091487F" w:rsidRPr="006F5DBF" w:rsidTr="006F5DBF">
        <w:trPr>
          <w:trHeight w:val="3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GOTERM_BP_FAT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it-IT" w:eastAsia="it-CH"/>
              </w:rPr>
              <w:t>GO:0051276~chromosome organization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24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576E1A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0.008</w:t>
            </w:r>
          </w:p>
        </w:tc>
        <w:tc>
          <w:tcPr>
            <w:tcW w:w="8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SMARCAD1, ING4, HIST1H4L, NBN, RBBP4, TADA2A, HP1BP3, DFFB, RBL1, KIF18A, HMG20A, TAF6L, SMC2, RAD50, CBX5, DCLRE1C, EYA3, MSL3, CDYL2, PRDM5, HIST1H4F, ACIN1, KDM5B, RERE, HIST1H3I</w:t>
            </w:r>
          </w:p>
        </w:tc>
      </w:tr>
      <w:tr w:rsidR="006F5DBF" w:rsidRPr="006F5DBF" w:rsidTr="00120227">
        <w:trPr>
          <w:trHeight w:val="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Annotation Cluster 12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Enrichment Score: 1.3387067733256162</w:t>
            </w:r>
          </w:p>
        </w:tc>
        <w:tc>
          <w:tcPr>
            <w:tcW w:w="96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6F5DBF" w:rsidRPr="006F5DBF" w:rsidRDefault="006F5DB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 </w:t>
            </w:r>
          </w:p>
        </w:tc>
      </w:tr>
      <w:tr w:rsidR="0091487F" w:rsidRPr="006F5DBF" w:rsidTr="006F5DBF">
        <w:trPr>
          <w:trHeight w:val="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GOTERM_BP_FAT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bCs/>
                <w:color w:val="000000"/>
                <w:kern w:val="24"/>
                <w:sz w:val="20"/>
                <w:szCs w:val="20"/>
                <w:lang w:val="it-IT" w:eastAsia="it-CH"/>
              </w:rPr>
              <w:t>GO:0001775~cell activation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17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576E1A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0.006</w:t>
            </w:r>
          </w:p>
        </w:tc>
        <w:tc>
          <w:tcPr>
            <w:tcW w:w="8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1487F" w:rsidRPr="006F5DBF" w:rsidRDefault="0091487F" w:rsidP="006F5DBF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it-CH"/>
              </w:rPr>
            </w:pPr>
            <w:r w:rsidRPr="006F5DBF">
              <w:rPr>
                <w:rFonts w:eastAsia="Times New Roman" w:cs="Arial"/>
                <w:color w:val="000000"/>
                <w:kern w:val="24"/>
                <w:sz w:val="20"/>
                <w:szCs w:val="20"/>
                <w:lang w:val="it-IT" w:eastAsia="it-CH"/>
              </w:rPr>
              <w:t>NBN, SBNO2, MLH1, SOX4, TLR6, SLAMF1, HSH2D, CD48, ATP7A, DCLRE1C, P2RX4, SHB, PLCG2, DNAJA3, SYK, BLNK, CD28</w:t>
            </w:r>
          </w:p>
        </w:tc>
      </w:tr>
    </w:tbl>
    <w:p w:rsidR="006F5DBF" w:rsidRDefault="006F5DBF"/>
    <w:tbl>
      <w:tblPr>
        <w:tblW w:w="1469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83"/>
        <w:gridCol w:w="6521"/>
        <w:gridCol w:w="992"/>
        <w:gridCol w:w="1011"/>
        <w:gridCol w:w="3884"/>
      </w:tblGrid>
      <w:tr w:rsidR="0091487F" w:rsidRPr="006F5DBF" w:rsidTr="00576E1A">
        <w:trPr>
          <w:trHeight w:val="280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lang w:eastAsia="it-CH"/>
              </w:rPr>
            </w:pPr>
            <w:r w:rsidRPr="006F5DBF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it-IT" w:eastAsia="it-CH"/>
              </w:rPr>
              <w:t>Category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lang w:eastAsia="it-CH"/>
              </w:rPr>
            </w:pPr>
            <w:r w:rsidRPr="006F5DBF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it-IT" w:eastAsia="it-CH"/>
              </w:rPr>
              <w:t>Ter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lang w:eastAsia="it-CH"/>
              </w:rPr>
            </w:pPr>
            <w:r w:rsidRPr="006F5DBF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it-IT" w:eastAsia="it-CH"/>
              </w:rPr>
              <w:t>Count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lang w:eastAsia="it-CH"/>
              </w:rPr>
            </w:pPr>
            <w:r w:rsidRPr="006F5DBF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it-IT" w:eastAsia="it-CH"/>
              </w:rPr>
              <w:t>P</w:t>
            </w:r>
            <w:r w:rsidR="00576E1A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it-IT" w:eastAsia="it-CH"/>
              </w:rPr>
              <w:t>-</w:t>
            </w:r>
            <w:r w:rsidRPr="006F5DBF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it-IT" w:eastAsia="it-CH"/>
              </w:rPr>
              <w:t>Value</w:t>
            </w:r>
          </w:p>
        </w:tc>
        <w:tc>
          <w:tcPr>
            <w:tcW w:w="3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lang w:eastAsia="it-CH"/>
              </w:rPr>
            </w:pPr>
            <w:r w:rsidRPr="006F5DBF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it-IT" w:eastAsia="it-CH"/>
              </w:rPr>
              <w:t>Genes</w:t>
            </w:r>
          </w:p>
        </w:tc>
      </w:tr>
      <w:tr w:rsidR="0091487F" w:rsidRPr="006F5DBF" w:rsidTr="00576E1A">
        <w:trPr>
          <w:trHeight w:val="280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BIOCARTA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val="en-US" w:eastAsia="it-CH"/>
              </w:rPr>
            </w:pPr>
            <w:proofErr w:type="spellStart"/>
            <w:r w:rsidRPr="006F5DBF">
              <w:rPr>
                <w:rFonts w:ascii="Calibri" w:eastAsia="Times New Roman" w:hAnsi="Calibri" w:cs="Arial"/>
                <w:color w:val="000000"/>
                <w:kern w:val="24"/>
                <w:lang w:val="en-US" w:eastAsia="it-CH"/>
              </w:rPr>
              <w:t>h_atmPathway</w:t>
            </w:r>
            <w:proofErr w:type="spellEnd"/>
            <w:r w:rsidRPr="006F5DBF">
              <w:rPr>
                <w:rFonts w:ascii="Calibri" w:eastAsia="Times New Roman" w:hAnsi="Calibri" w:cs="Arial"/>
                <w:color w:val="000000"/>
                <w:kern w:val="24"/>
                <w:lang w:val="en-US" w:eastAsia="it-CH"/>
              </w:rPr>
              <w:t>:</w:t>
            </w:r>
            <w:r w:rsidR="006F5DBF">
              <w:rPr>
                <w:rFonts w:ascii="Calibri" w:eastAsia="Times New Roman" w:hAnsi="Calibri" w:cs="Arial"/>
                <w:color w:val="000000"/>
                <w:kern w:val="24"/>
                <w:lang w:val="en-US" w:eastAsia="it-CH"/>
              </w:rPr>
              <w:t xml:space="preserve"> </w:t>
            </w: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en-US" w:eastAsia="it-CH"/>
              </w:rPr>
              <w:t>ATM Signaling Pathway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4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576E1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0.01</w:t>
            </w:r>
          </w:p>
        </w:tc>
        <w:tc>
          <w:tcPr>
            <w:tcW w:w="3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NBN, ATM, RAD50, BRCA1</w:t>
            </w:r>
          </w:p>
        </w:tc>
      </w:tr>
      <w:tr w:rsidR="0091487F" w:rsidRPr="006F5DBF" w:rsidTr="00576E1A">
        <w:trPr>
          <w:trHeight w:val="280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lastRenderedPageBreak/>
              <w:t>BIOCARTA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val="en-US" w:eastAsia="it-CH"/>
              </w:rPr>
            </w:pPr>
            <w:proofErr w:type="spellStart"/>
            <w:r w:rsidRPr="006F5DBF">
              <w:rPr>
                <w:rFonts w:ascii="Calibri" w:eastAsia="Times New Roman" w:hAnsi="Calibri" w:cs="Arial"/>
                <w:color w:val="000000"/>
                <w:kern w:val="24"/>
                <w:lang w:val="en-US" w:eastAsia="it-CH"/>
              </w:rPr>
              <w:t>h_atrbrcaPathway</w:t>
            </w:r>
            <w:proofErr w:type="spellEnd"/>
            <w:r w:rsidRPr="006F5DBF">
              <w:rPr>
                <w:rFonts w:ascii="Calibri" w:eastAsia="Times New Roman" w:hAnsi="Calibri" w:cs="Arial"/>
                <w:color w:val="000000"/>
                <w:kern w:val="24"/>
                <w:lang w:val="en-US" w:eastAsia="it-CH"/>
              </w:rPr>
              <w:t>:</w:t>
            </w:r>
            <w:r w:rsidR="006F5DBF">
              <w:rPr>
                <w:rFonts w:ascii="Calibri" w:eastAsia="Times New Roman" w:hAnsi="Calibri" w:cs="Arial"/>
                <w:color w:val="000000"/>
                <w:kern w:val="24"/>
                <w:lang w:val="en-US" w:eastAsia="it-CH"/>
              </w:rPr>
              <w:t xml:space="preserve"> </w:t>
            </w: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en-US" w:eastAsia="it-CH"/>
              </w:rPr>
              <w:t>Role of BRCA1,  BRCA2 and ATR in Cancer Susceptibility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4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576E1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0.02</w:t>
            </w:r>
          </w:p>
        </w:tc>
        <w:tc>
          <w:tcPr>
            <w:tcW w:w="3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NBN, ATM, RAD50, BRCA1</w:t>
            </w:r>
          </w:p>
        </w:tc>
      </w:tr>
      <w:tr w:rsidR="0091487F" w:rsidRPr="006F5DBF" w:rsidTr="00576E1A">
        <w:trPr>
          <w:trHeight w:val="690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KEGG_PATHWAY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hsa04120:Ubiquitin mediated proteolysi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10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576E1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0.01</w:t>
            </w:r>
          </w:p>
        </w:tc>
        <w:tc>
          <w:tcPr>
            <w:tcW w:w="3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UBE2O, UBE3B, SOCS3, BTRC, PPIL2, ANAPC4, DDB2, DET1, ANAPC7, BRCA1</w:t>
            </w:r>
          </w:p>
        </w:tc>
      </w:tr>
      <w:tr w:rsidR="0091487F" w:rsidRPr="006F5DBF" w:rsidTr="00576E1A">
        <w:trPr>
          <w:trHeight w:val="547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KEGG_PATHWAY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hsa00520:Amino sugar and nucleotide sugar metabolis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5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576E1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0.03</w:t>
            </w:r>
          </w:p>
        </w:tc>
        <w:tc>
          <w:tcPr>
            <w:tcW w:w="3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val="en-US"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en-US" w:eastAsia="it-CH"/>
              </w:rPr>
              <w:t>GALK2, GMPPA, UGDH, HK1, NAGK</w:t>
            </w:r>
          </w:p>
        </w:tc>
        <w:bookmarkStart w:id="0" w:name="_GoBack"/>
        <w:bookmarkEnd w:id="0"/>
      </w:tr>
      <w:tr w:rsidR="0091487F" w:rsidRPr="006F5DBF" w:rsidTr="00576E1A">
        <w:trPr>
          <w:trHeight w:val="555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REACTOME_PATHWAY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REACT_216:DNA Repai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10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576E1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0.001</w:t>
            </w:r>
          </w:p>
        </w:tc>
        <w:tc>
          <w:tcPr>
            <w:tcW w:w="3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val="en-US"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en-US" w:eastAsia="it-CH"/>
              </w:rPr>
              <w:t>NBN, REV1, POLR2K, POLE, DDB2, LIG3, OGG1, ATM, RAD50, BRCA1</w:t>
            </w:r>
          </w:p>
        </w:tc>
      </w:tr>
      <w:tr w:rsidR="0091487F" w:rsidRPr="006F5DBF" w:rsidTr="00576E1A">
        <w:trPr>
          <w:trHeight w:val="789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REACTOME_PATHWAY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REACT_152:Cell Cycle, Mitoti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14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576E1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0.05</w:t>
            </w:r>
          </w:p>
        </w:tc>
        <w:tc>
          <w:tcPr>
            <w:tcW w:w="3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487F" w:rsidRPr="006F5DBF" w:rsidRDefault="0091487F" w:rsidP="0091487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lang w:eastAsia="it-CH"/>
              </w:rPr>
            </w:pPr>
            <w:r w:rsidRPr="006F5DBF">
              <w:rPr>
                <w:rFonts w:ascii="Calibri" w:eastAsia="Times New Roman" w:hAnsi="Calibri" w:cs="Arial"/>
                <w:color w:val="000000"/>
                <w:kern w:val="24"/>
                <w:lang w:val="it-IT" w:eastAsia="it-CH"/>
              </w:rPr>
              <w:t>ITGB3BP, NUP160, BTRC, POLE, ANAPC4, KIF18A, POLA2, MCM8, APITD1, CCND2, PSMA3, CEP290, ANAPC7, NUP43</w:t>
            </w:r>
          </w:p>
        </w:tc>
      </w:tr>
    </w:tbl>
    <w:p w:rsidR="0091487F" w:rsidRDefault="0091487F"/>
    <w:sectPr w:rsidR="0091487F" w:rsidSect="0091487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87F"/>
    <w:rsid w:val="000451D3"/>
    <w:rsid w:val="0041626F"/>
    <w:rsid w:val="00576E1A"/>
    <w:rsid w:val="005F09F7"/>
    <w:rsid w:val="00631B7A"/>
    <w:rsid w:val="006F5DBF"/>
    <w:rsid w:val="00814EA2"/>
    <w:rsid w:val="00861BB7"/>
    <w:rsid w:val="008929D3"/>
    <w:rsid w:val="0091487F"/>
    <w:rsid w:val="00B94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2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90</Words>
  <Characters>450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rvizio Informatico TI-EDU - USI-SUPSI</Company>
  <LinksUpToDate>false</LinksUpToDate>
  <CharactersWithSpaces>5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ra Nunes</cp:lastModifiedBy>
  <cp:revision>5</cp:revision>
  <dcterms:created xsi:type="dcterms:W3CDTF">2017-02-12T19:54:00Z</dcterms:created>
  <dcterms:modified xsi:type="dcterms:W3CDTF">2017-02-16T09:57:00Z</dcterms:modified>
</cp:coreProperties>
</file>